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1F343" w14:textId="77777777" w:rsidR="00935E17" w:rsidRPr="00D75CCA" w:rsidRDefault="00935E17" w:rsidP="00935E17">
      <w:pPr>
        <w:rPr>
          <w:b/>
        </w:rPr>
      </w:pPr>
      <w:bookmarkStart w:id="0" w:name="_GoBack"/>
      <w:bookmarkEnd w:id="0"/>
      <w:r w:rsidRPr="00D75CCA">
        <w:rPr>
          <w:b/>
        </w:rPr>
        <w:t>Table S</w:t>
      </w:r>
      <w:r>
        <w:rPr>
          <w:b/>
        </w:rPr>
        <w:t>4</w:t>
      </w:r>
      <w:r w:rsidRPr="00D75CCA">
        <w:rPr>
          <w:b/>
        </w:rPr>
        <w:t>. Pairwise treatment</w:t>
      </w:r>
      <w:r>
        <w:rPr>
          <w:b/>
        </w:rPr>
        <w:t>s</w:t>
      </w:r>
      <w:r w:rsidRPr="00D75CCA">
        <w:rPr>
          <w:b/>
        </w:rPr>
        <w:t xml:space="preserve"> comparisons accounting for both NMA outcomes and patient preferences</w:t>
      </w:r>
      <w:r>
        <w:rPr>
          <w:b/>
        </w:rPr>
        <w:t>: S</w:t>
      </w:r>
      <w:r w:rsidRPr="00D75CCA">
        <w:rPr>
          <w:b/>
        </w:rPr>
        <w:t xml:space="preserve">ensitivity </w:t>
      </w:r>
      <w:r>
        <w:rPr>
          <w:b/>
        </w:rPr>
        <w:t>A</w:t>
      </w:r>
      <w:r w:rsidRPr="00D75CCA">
        <w:rPr>
          <w:b/>
        </w:rPr>
        <w:t>nalysis #1</w:t>
      </w:r>
      <w:r>
        <w:rPr>
          <w:b/>
        </w:rPr>
        <w:t xml:space="preserve"> - </w:t>
      </w:r>
      <w:r w:rsidRPr="00D75CCA">
        <w:rPr>
          <w:b/>
        </w:rPr>
        <w:t>Biologic treatments assumed to not require a “Short course of prednisone initially”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2244"/>
        <w:gridCol w:w="1529"/>
        <w:gridCol w:w="1343"/>
        <w:gridCol w:w="1463"/>
        <w:gridCol w:w="1489"/>
        <w:gridCol w:w="1457"/>
      </w:tblGrid>
      <w:tr w:rsidR="00935E17" w:rsidRPr="00D75CCA" w14:paraId="579505D8" w14:textId="77777777" w:rsidTr="004843DE">
        <w:trPr>
          <w:trHeight w:val="1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1E4135" w14:textId="77777777" w:rsidR="00935E17" w:rsidRPr="00D75CCA" w:rsidRDefault="00935E17" w:rsidP="004843DE">
            <w:pPr>
              <w:rPr>
                <w:b/>
              </w:rPr>
            </w:pPr>
          </w:p>
        </w:tc>
        <w:tc>
          <w:tcPr>
            <w:tcW w:w="69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B86F5C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Comparator</w:t>
            </w:r>
          </w:p>
        </w:tc>
      </w:tr>
      <w:tr w:rsidR="00935E17" w:rsidRPr="00D75CCA" w14:paraId="25FAF6FA" w14:textId="77777777" w:rsidTr="004843DE">
        <w:trPr>
          <w:trHeight w:val="194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0E1F31" w14:textId="77777777" w:rsidR="00935E17" w:rsidRPr="00EB6CAE" w:rsidRDefault="00935E17" w:rsidP="004843DE">
            <w:pPr>
              <w:rPr>
                <w:bCs/>
              </w:rPr>
            </w:pPr>
          </w:p>
        </w:tc>
        <w:tc>
          <w:tcPr>
            <w:tcW w:w="697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CF479C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(probability the intervention is better than the comparator)</w:t>
            </w:r>
          </w:p>
        </w:tc>
      </w:tr>
      <w:tr w:rsidR="00935E17" w:rsidRPr="00D75CCA" w14:paraId="48DA0312" w14:textId="77777777" w:rsidTr="004843DE">
        <w:trPr>
          <w:trHeight w:val="409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E19D5A" w14:textId="77777777" w:rsidR="00935E17" w:rsidRPr="00EB6CAE" w:rsidRDefault="00935E17" w:rsidP="004843DE">
            <w:pPr>
              <w:rPr>
                <w:bCs/>
              </w:rPr>
            </w:pPr>
            <w:r w:rsidRPr="00EB6CAE">
              <w:rPr>
                <w:bCs/>
              </w:rPr>
              <w:t>Interven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5E58F2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Azathiopr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86E7D2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Infliximab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784E10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Infliximab + azathioprin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578F70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Vedolizumab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266413" w14:textId="77777777" w:rsidR="00935E17" w:rsidRPr="00EB6CAE" w:rsidRDefault="00935E17" w:rsidP="004843DE">
            <w:pPr>
              <w:jc w:val="center"/>
              <w:rPr>
                <w:bCs/>
              </w:rPr>
            </w:pPr>
            <w:r w:rsidRPr="00EB6CAE">
              <w:rPr>
                <w:bCs/>
              </w:rPr>
              <w:t>Adalimumab</w:t>
            </w:r>
          </w:p>
        </w:tc>
      </w:tr>
      <w:tr w:rsidR="00935E17" w:rsidRPr="00D75CCA" w14:paraId="6774178A" w14:textId="77777777" w:rsidTr="004843DE">
        <w:trPr>
          <w:trHeight w:val="204"/>
        </w:trPr>
        <w:tc>
          <w:tcPr>
            <w:tcW w:w="2547" w:type="dxa"/>
            <w:tcBorders>
              <w:top w:val="single" w:sz="4" w:space="0" w:color="auto"/>
              <w:right w:val="single" w:sz="4" w:space="0" w:color="auto"/>
            </w:tcBorders>
          </w:tcPr>
          <w:p w14:paraId="6EB49F08" w14:textId="77777777" w:rsidR="00935E17" w:rsidRPr="00D75CCA" w:rsidRDefault="00935E17" w:rsidP="004843DE">
            <w:r w:rsidRPr="00D75CCA">
              <w:t>Inflixi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5D96A" w14:textId="77777777" w:rsidR="00935E17" w:rsidRPr="00D75CCA" w:rsidRDefault="00935E17" w:rsidP="004843DE">
            <w:pPr>
              <w:jc w:val="center"/>
            </w:pPr>
            <w:r w:rsidRPr="00D75CCA">
              <w:t>9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B27360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0108BD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8ECA3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B08F9" w14:textId="77777777" w:rsidR="00935E17" w:rsidRPr="00D75CCA" w:rsidRDefault="00935E17" w:rsidP="004843DE">
            <w:pPr>
              <w:jc w:val="center"/>
            </w:pPr>
          </w:p>
        </w:tc>
      </w:tr>
      <w:tr w:rsidR="00935E17" w:rsidRPr="00D75CCA" w14:paraId="070541A1" w14:textId="77777777" w:rsidTr="004843DE">
        <w:trPr>
          <w:trHeight w:val="247"/>
        </w:trPr>
        <w:tc>
          <w:tcPr>
            <w:tcW w:w="2547" w:type="dxa"/>
            <w:tcBorders>
              <w:right w:val="single" w:sz="4" w:space="0" w:color="auto"/>
            </w:tcBorders>
          </w:tcPr>
          <w:p w14:paraId="6BB7F63A" w14:textId="77777777" w:rsidR="00935E17" w:rsidRPr="00D75CCA" w:rsidRDefault="00935E17" w:rsidP="004843DE">
            <w:r w:rsidRPr="00D75CCA">
              <w:t>Infliximab + azathiopr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6DFAE5" w14:textId="77777777" w:rsidR="00935E17" w:rsidRPr="00D75CCA" w:rsidRDefault="00935E17" w:rsidP="004843DE">
            <w:pPr>
              <w:jc w:val="center"/>
            </w:pPr>
            <w:r w:rsidRPr="00D75CCA">
              <w:t>92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3EE55B" w14:textId="77777777" w:rsidR="00935E17" w:rsidRPr="00D75CCA" w:rsidRDefault="00935E17" w:rsidP="004843DE">
            <w:pPr>
              <w:jc w:val="center"/>
            </w:pPr>
            <w:r w:rsidRPr="00D75CCA">
              <w:t>53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F19672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256AB4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7B6CAE" w14:textId="77777777" w:rsidR="00935E17" w:rsidRPr="00D75CCA" w:rsidRDefault="00935E17" w:rsidP="004843DE">
            <w:pPr>
              <w:jc w:val="center"/>
            </w:pPr>
          </w:p>
        </w:tc>
      </w:tr>
      <w:tr w:rsidR="00935E17" w:rsidRPr="00D75CCA" w14:paraId="533DF49E" w14:textId="77777777" w:rsidTr="004843DE">
        <w:trPr>
          <w:trHeight w:val="204"/>
        </w:trPr>
        <w:tc>
          <w:tcPr>
            <w:tcW w:w="2547" w:type="dxa"/>
            <w:tcBorders>
              <w:right w:val="single" w:sz="4" w:space="0" w:color="auto"/>
            </w:tcBorders>
          </w:tcPr>
          <w:p w14:paraId="6FB37EF9" w14:textId="77777777" w:rsidR="00935E17" w:rsidRPr="00D75CCA" w:rsidRDefault="00935E17" w:rsidP="004843DE">
            <w:r w:rsidRPr="00D75CCA">
              <w:t>Vedolizu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B0D38" w14:textId="77777777" w:rsidR="00935E17" w:rsidRPr="00D75CCA" w:rsidRDefault="00935E17" w:rsidP="004843DE">
            <w:pPr>
              <w:jc w:val="center"/>
            </w:pPr>
            <w:r w:rsidRPr="00D75CCA">
              <w:t>97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6F370" w14:textId="77777777" w:rsidR="00935E17" w:rsidRPr="00D75CCA" w:rsidRDefault="00935E17" w:rsidP="004843DE">
            <w:pPr>
              <w:jc w:val="center"/>
            </w:pPr>
            <w:r w:rsidRPr="00D75CCA">
              <w:t>71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45DE36" w14:textId="77777777" w:rsidR="00935E17" w:rsidRPr="00D75CCA" w:rsidRDefault="00935E17" w:rsidP="004843DE">
            <w:pPr>
              <w:jc w:val="center"/>
            </w:pPr>
            <w:r w:rsidRPr="00D75CCA">
              <w:t>70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AA53F" w14:textId="77777777" w:rsidR="00935E17" w:rsidRPr="00D75CCA" w:rsidRDefault="00935E17" w:rsidP="004843DE">
            <w:pPr>
              <w:jc w:val="center"/>
            </w:pP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521D61" w14:textId="77777777" w:rsidR="00935E17" w:rsidRPr="00D75CCA" w:rsidRDefault="00935E17" w:rsidP="004843DE">
            <w:pPr>
              <w:jc w:val="center"/>
            </w:pPr>
          </w:p>
        </w:tc>
      </w:tr>
      <w:tr w:rsidR="00935E17" w:rsidRPr="00D75CCA" w14:paraId="6FEE786F" w14:textId="77777777" w:rsidTr="004843DE">
        <w:trPr>
          <w:trHeight w:val="194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0ADE3E46" w14:textId="77777777" w:rsidR="00935E17" w:rsidRPr="00D75CCA" w:rsidRDefault="00935E17" w:rsidP="004843DE">
            <w:r w:rsidRPr="00D75CCA">
              <w:t>Adalimuma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7B3FD" w14:textId="77777777" w:rsidR="00935E17" w:rsidRPr="00D75CCA" w:rsidRDefault="00935E17" w:rsidP="004843DE">
            <w:pPr>
              <w:jc w:val="center"/>
            </w:pPr>
            <w:r w:rsidRPr="00D75CCA">
              <w:t>9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98FF" w14:textId="77777777" w:rsidR="00935E17" w:rsidRPr="00D75CCA" w:rsidRDefault="00935E17" w:rsidP="004843DE">
            <w:pPr>
              <w:jc w:val="center"/>
            </w:pPr>
            <w:r w:rsidRPr="00D75CCA">
              <w:t>81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4F4B" w14:textId="77777777" w:rsidR="00935E17" w:rsidRPr="00D75CCA" w:rsidRDefault="00935E17" w:rsidP="004843DE">
            <w:pPr>
              <w:jc w:val="center"/>
            </w:pPr>
            <w:r w:rsidRPr="00D75CCA">
              <w:t>79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D639" w14:textId="77777777" w:rsidR="00935E17" w:rsidRPr="00D75CCA" w:rsidRDefault="00935E17" w:rsidP="004843DE">
            <w:pPr>
              <w:jc w:val="center"/>
            </w:pPr>
            <w:r w:rsidRPr="00D75CCA">
              <w:t>64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2AB7" w14:textId="77777777" w:rsidR="00935E17" w:rsidRPr="00D75CCA" w:rsidRDefault="00935E17" w:rsidP="004843DE">
            <w:pPr>
              <w:jc w:val="center"/>
            </w:pPr>
          </w:p>
        </w:tc>
      </w:tr>
      <w:tr w:rsidR="00935E17" w:rsidRPr="00D75CCA" w14:paraId="5763FC3F" w14:textId="77777777" w:rsidTr="004843DE">
        <w:trPr>
          <w:trHeight w:val="235"/>
        </w:trPr>
        <w:tc>
          <w:tcPr>
            <w:tcW w:w="2547" w:type="dxa"/>
            <w:tcBorders>
              <w:bottom w:val="single" w:sz="4" w:space="0" w:color="auto"/>
              <w:right w:val="single" w:sz="4" w:space="0" w:color="auto"/>
            </w:tcBorders>
          </w:tcPr>
          <w:p w14:paraId="2A8F1EE1" w14:textId="77777777" w:rsidR="00935E17" w:rsidRPr="00D75CCA" w:rsidRDefault="00935E17" w:rsidP="004843DE">
            <w:r w:rsidRPr="00D75CCA">
              <w:t>Methotrex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6E96" w14:textId="77777777" w:rsidR="00935E17" w:rsidRPr="00D75CCA" w:rsidRDefault="00935E17" w:rsidP="004843DE">
            <w:pPr>
              <w:jc w:val="center"/>
            </w:pPr>
            <w:r w:rsidRPr="00D75CCA">
              <w:t>3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49F5" w14:textId="77777777" w:rsidR="00935E17" w:rsidRPr="00D75CCA" w:rsidRDefault="00935E17" w:rsidP="004843DE">
            <w:pPr>
              <w:jc w:val="center"/>
            </w:pPr>
            <w:r w:rsidRPr="00D75CCA">
              <w:t>5%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1133" w14:textId="77777777" w:rsidR="00935E17" w:rsidRPr="00D75CCA" w:rsidRDefault="00935E17" w:rsidP="004843DE">
            <w:pPr>
              <w:jc w:val="center"/>
            </w:pPr>
            <w:r w:rsidRPr="00D75CCA">
              <w:t>5%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19929" w14:textId="77777777" w:rsidR="00935E17" w:rsidRPr="00D75CCA" w:rsidRDefault="00935E17" w:rsidP="004843DE">
            <w:pPr>
              <w:jc w:val="center"/>
            </w:pPr>
            <w:r w:rsidRPr="00D75CCA">
              <w:t>2%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863F" w14:textId="77777777" w:rsidR="00935E17" w:rsidRPr="00D75CCA" w:rsidRDefault="00935E17" w:rsidP="004843DE">
            <w:pPr>
              <w:jc w:val="center"/>
            </w:pPr>
            <w:r w:rsidRPr="00D75CCA">
              <w:t>1%</w:t>
            </w:r>
          </w:p>
        </w:tc>
      </w:tr>
    </w:tbl>
    <w:p w14:paraId="31D0E32A" w14:textId="77777777" w:rsidR="00935E17" w:rsidRPr="00D75CCA" w:rsidRDefault="00935E17" w:rsidP="00935E17">
      <w:pPr>
        <w:rPr>
          <w:b/>
        </w:rPr>
      </w:pPr>
    </w:p>
    <w:sectPr w:rsidR="00935E17" w:rsidRPr="00D75CCA" w:rsidSect="00BD13D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8E47" w14:textId="77777777" w:rsidR="008163EA" w:rsidRDefault="008163EA" w:rsidP="00D00CDF">
      <w:r>
        <w:separator/>
      </w:r>
    </w:p>
  </w:endnote>
  <w:endnote w:type="continuationSeparator" w:id="0">
    <w:p w14:paraId="3594F628" w14:textId="77777777" w:rsidR="008163EA" w:rsidRDefault="008163EA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A0FE9" w14:textId="77777777" w:rsidR="008163EA" w:rsidRDefault="008163EA" w:rsidP="00D00CDF">
      <w:r>
        <w:separator/>
      </w:r>
    </w:p>
  </w:footnote>
  <w:footnote w:type="continuationSeparator" w:id="0">
    <w:p w14:paraId="27E19073" w14:textId="77777777" w:rsidR="008163EA" w:rsidRDefault="008163EA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A0E66"/>
    <w:rsid w:val="000B0174"/>
    <w:rsid w:val="000B06BA"/>
    <w:rsid w:val="000D31C7"/>
    <w:rsid w:val="000D4411"/>
    <w:rsid w:val="000E1141"/>
    <w:rsid w:val="000E2AD6"/>
    <w:rsid w:val="000E6DB2"/>
    <w:rsid w:val="000F0624"/>
    <w:rsid w:val="000F3286"/>
    <w:rsid w:val="00101E1E"/>
    <w:rsid w:val="00105819"/>
    <w:rsid w:val="00107264"/>
    <w:rsid w:val="00114E12"/>
    <w:rsid w:val="00132197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B56EA"/>
    <w:rsid w:val="001C0214"/>
    <w:rsid w:val="001F6B31"/>
    <w:rsid w:val="00201960"/>
    <w:rsid w:val="00202C8F"/>
    <w:rsid w:val="00205DE2"/>
    <w:rsid w:val="00214590"/>
    <w:rsid w:val="00236619"/>
    <w:rsid w:val="00254DFE"/>
    <w:rsid w:val="0025579F"/>
    <w:rsid w:val="00262503"/>
    <w:rsid w:val="00274350"/>
    <w:rsid w:val="00295078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C1E78"/>
    <w:rsid w:val="004D14F5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63B77"/>
    <w:rsid w:val="00572FF2"/>
    <w:rsid w:val="0057598E"/>
    <w:rsid w:val="005831C6"/>
    <w:rsid w:val="00591FC3"/>
    <w:rsid w:val="0059289A"/>
    <w:rsid w:val="005A6FF5"/>
    <w:rsid w:val="005A7ABB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2021"/>
    <w:rsid w:val="0074417E"/>
    <w:rsid w:val="00745F5C"/>
    <w:rsid w:val="00756A0B"/>
    <w:rsid w:val="007613CA"/>
    <w:rsid w:val="007626B3"/>
    <w:rsid w:val="007907F9"/>
    <w:rsid w:val="007B589F"/>
    <w:rsid w:val="007B7852"/>
    <w:rsid w:val="007D4491"/>
    <w:rsid w:val="007E53BA"/>
    <w:rsid w:val="0080577E"/>
    <w:rsid w:val="008163EA"/>
    <w:rsid w:val="008B2EF7"/>
    <w:rsid w:val="008C7086"/>
    <w:rsid w:val="008D7D4E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325CD"/>
    <w:rsid w:val="00A506C2"/>
    <w:rsid w:val="00A5557A"/>
    <w:rsid w:val="00A8460B"/>
    <w:rsid w:val="00AB1E6A"/>
    <w:rsid w:val="00AB32F1"/>
    <w:rsid w:val="00AC396C"/>
    <w:rsid w:val="00AE2552"/>
    <w:rsid w:val="00AE264C"/>
    <w:rsid w:val="00AF3DED"/>
    <w:rsid w:val="00B00D3A"/>
    <w:rsid w:val="00B1643F"/>
    <w:rsid w:val="00B17120"/>
    <w:rsid w:val="00B30C40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A592C"/>
    <w:rsid w:val="00CB73DF"/>
    <w:rsid w:val="00CE5A70"/>
    <w:rsid w:val="00D00CDF"/>
    <w:rsid w:val="00D05AC8"/>
    <w:rsid w:val="00D060E1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3A33"/>
    <w:rsid w:val="00E5660D"/>
    <w:rsid w:val="00E71304"/>
    <w:rsid w:val="00E73DED"/>
    <w:rsid w:val="00E839AB"/>
    <w:rsid w:val="00E949A1"/>
    <w:rsid w:val="00EB4EAA"/>
    <w:rsid w:val="00EB6CAE"/>
    <w:rsid w:val="00ED3AB6"/>
    <w:rsid w:val="00F13497"/>
    <w:rsid w:val="00F138F3"/>
    <w:rsid w:val="00F405E0"/>
    <w:rsid w:val="00F43A39"/>
    <w:rsid w:val="00F541E9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Glen Stewart Hazlewood</cp:lastModifiedBy>
  <cp:revision>4</cp:revision>
  <cp:lastPrinted>2018-05-01T19:45:00Z</cp:lastPrinted>
  <dcterms:created xsi:type="dcterms:W3CDTF">2020-01-07T21:20:00Z</dcterms:created>
  <dcterms:modified xsi:type="dcterms:W3CDTF">2020-01-07T21:24:00Z</dcterms:modified>
</cp:coreProperties>
</file>